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619D7" w14:textId="304F4E52" w:rsidR="000A68E5" w:rsidRDefault="00F938C5">
      <w:pPr>
        <w:rPr>
          <w:rFonts w:ascii="Arial" w:hAnsi="Arial" w:cs="Arial"/>
          <w:sz w:val="22"/>
          <w:szCs w:val="22"/>
        </w:rPr>
      </w:pPr>
      <w:r w:rsidRPr="005A66C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ble S1. </w:t>
      </w:r>
      <w:r w:rsidRPr="00F938C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Full parameter list and their descriptions in the </w:t>
      </w:r>
      <w:proofErr w:type="spellStart"/>
      <w:r w:rsidRPr="00F938C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igsimR</w:t>
      </w:r>
      <w:proofErr w:type="spellEnd"/>
      <w:r w:rsidRPr="00F938C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package</w:t>
      </w:r>
      <w:r>
        <w:rPr>
          <w:rFonts w:ascii="宋体" w:eastAsia="宋体" w:hAnsi="宋体" w:cs="宋体" w:hint="eastAsia"/>
          <w:color w:val="000000"/>
          <w:kern w:val="0"/>
          <w:sz w:val="22"/>
          <w:szCs w:val="22"/>
          <w14:ligatures w14:val="none"/>
        </w:rPr>
        <w:t>.</w:t>
      </w:r>
    </w:p>
    <w:tbl>
      <w:tblPr>
        <w:tblW w:w="13134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962"/>
        <w:gridCol w:w="1339"/>
        <w:gridCol w:w="7693"/>
      </w:tblGrid>
      <w:tr w:rsidR="00F938C5" w:rsidRPr="00F938C5" w14:paraId="0458DDA5" w14:textId="77777777" w:rsidTr="00646ED2">
        <w:trPr>
          <w:trHeight w:val="288"/>
          <w:tblHeader/>
        </w:trPr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846B15" w14:textId="5AF12B8E" w:rsidR="00F938C5" w:rsidRPr="00F938C5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F938C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rameter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0CD63A" w14:textId="1431BCDB" w:rsidR="00F938C5" w:rsidRPr="00F938C5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</w:t>
            </w:r>
            <w:r w:rsidRPr="00F938C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op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83417E" w14:textId="11C9A7FB" w:rsidR="00F938C5" w:rsidRPr="00F938C5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</w:t>
            </w:r>
            <w:r w:rsidRPr="00F938C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fault</w:t>
            </w:r>
          </w:p>
        </w:tc>
        <w:tc>
          <w:tcPr>
            <w:tcW w:w="7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74511F" w14:textId="66B27FA1" w:rsidR="00F938C5" w:rsidRPr="00F938C5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</w:t>
            </w:r>
            <w:r w:rsidRPr="00F938C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scription</w:t>
            </w:r>
          </w:p>
        </w:tc>
      </w:tr>
      <w:tr w:rsidR="00F938C5" w:rsidRPr="005A66C1" w14:paraId="2FA81001" w14:textId="77777777" w:rsidTr="00646ED2">
        <w:trPr>
          <w:trHeight w:val="288"/>
        </w:trPr>
        <w:tc>
          <w:tcPr>
            <w:tcW w:w="3140" w:type="dxa"/>
            <w:tcBorders>
              <w:top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03BAC1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pha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C454A6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943B0FA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7693" w:type="dxa"/>
            <w:tcBorders>
              <w:top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4E927C8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. Exponent in the power-law relationship between fig diameter and flower number. Empirically estimated around 1.2-1.4 for many figs.</w:t>
            </w:r>
          </w:p>
        </w:tc>
      </w:tr>
      <w:tr w:rsidR="00F938C5" w:rsidRPr="005A66C1" w14:paraId="4D492435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5D7AC30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op_cancels_emergence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4998435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715B9CF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SE</w:t>
            </w:r>
          </w:p>
        </w:tc>
        <w:tc>
          <w:tcPr>
            <w:tcW w:w="7693" w:type="dxa"/>
            <w:noWrap/>
            <w:vAlign w:val="center"/>
            <w:hideMark/>
          </w:tcPr>
          <w:p w14:paraId="62A0C8E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cal. I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ropped figs produce zero emergence and seeds. I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heir output remains.</w:t>
            </w:r>
          </w:p>
        </w:tc>
      </w:tr>
      <w:tr w:rsidR="00F938C5" w:rsidRPr="005A66C1" w14:paraId="44D44A65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09FEE59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g_success_prob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12BB822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3E7C6B3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LL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462998B6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med numeric vector. Global probability that a single oviposition attempt results in a successful egg. Applies whe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_egg_success_by_phase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FAL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938C5" w:rsidRPr="005A66C1" w14:paraId="53C200C1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1F36DB16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g_success_prob_by_phase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167F9F08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339" w:type="dxa"/>
            <w:noWrap/>
            <w:vAlign w:val="center"/>
            <w:hideMark/>
          </w:tcPr>
          <w:p w14:paraId="3904A6A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LL</w:t>
            </w:r>
          </w:p>
        </w:tc>
        <w:tc>
          <w:tcPr>
            <w:tcW w:w="7693" w:type="dxa"/>
            <w:noWrap/>
            <w:vAlign w:val="center"/>
            <w:hideMark/>
          </w:tcPr>
          <w:p w14:paraId="027B6AEF" w14:textId="4D95C6FD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ested list. Overrides global success probabilities by entry phase. </w:t>
            </w:r>
            <w:r w:rsidR="00B71D1D" w:rsidRPr="00B71D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 species-level list of phase-specific reproductive-success probabilities. For each species and developmental phase, the supplied value is used as the probability that an arriving or oviposition-attempting female contributes eggs during that phase. If no phase-specific value is supplied, the model uses the baseline </w:t>
            </w:r>
            <w:proofErr w:type="spellStart"/>
            <w:r w:rsidR="00B71D1D" w:rsidRPr="00B71D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g_success_prob</w:t>
            </w:r>
            <w:proofErr w:type="spellEnd"/>
            <w:r w:rsidR="00B71D1D" w:rsidRPr="00B71D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 Realized egg numbers are subsequently determined by fecundity, host availability, ovary-layer accessibility, and resource constraints.</w:t>
            </w:r>
            <w:r w:rsidR="00B71D1D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mat: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_name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proofErr w:type="gram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st(</w:t>
            </w:r>
            <w:proofErr w:type="gram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hase1 = 0.5, phase2 = </w:t>
            </w:r>
            <w:proofErr w:type="gram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.</w:t>
            </w:r>
            <w:proofErr w:type="gram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938C5" w:rsidRPr="005A66C1" w14:paraId="40E72D76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54A3D33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able_drop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2BEAD36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6ABDCC6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0E5729B1" w14:textId="2826AD21" w:rsidR="00F938C5" w:rsidRPr="00C07587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cal. Enables fig abortion due to host sanctions. If flower use proportion exceeds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_sanctio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ig may abort.</w:t>
            </w:r>
            <w:r w:rsidR="00C07587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C07587" w:rsidRPr="00C07587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 the output 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proofErr w:type="spellStart"/>
            <w:r w:rsidR="00C07587" w:rsidRPr="00C07587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drop_prob</w:t>
            </w:r>
            <w:proofErr w:type="spellEnd"/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 w:rsidR="00C07587" w:rsidRPr="00C07587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lumn: Ranges from 0 (never drop) to 1 (always drop); 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proofErr w:type="spellStart"/>
            <w:r w:rsidR="00C07587" w:rsidRPr="00C07587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is_dropped</w:t>
            </w:r>
            <w:proofErr w:type="spellEnd"/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 w:rsidR="00C07587" w:rsidRPr="00C07587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lumn: no drop (0) and drop (1).</w:t>
            </w:r>
          </w:p>
        </w:tc>
      </w:tr>
      <w:tr w:rsidR="00F938C5" w:rsidRPr="005A66C1" w14:paraId="7CC13AC9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7FC7F09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distribution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3466B4B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noWrap/>
            <w:vAlign w:val="center"/>
            <w:hideMark/>
          </w:tcPr>
          <w:p w14:paraId="632EB54D" w14:textId="75FF1201" w:rsidR="00F938C5" w:rsidRPr="005A66C1" w:rsidRDefault="00AB1E1D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="00F938C5"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normal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</w:p>
        </w:tc>
        <w:tc>
          <w:tcPr>
            <w:tcW w:w="7693" w:type="dxa"/>
            <w:noWrap/>
            <w:vAlign w:val="center"/>
            <w:hideMark/>
          </w:tcPr>
          <w:p w14:paraId="11EE445C" w14:textId="46E5AA6D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aracter. Eithe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b</w:t>
            </w:r>
            <w:proofErr w:type="spellEnd"/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negative binomial) o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normal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 Defines how per-species entry numbers are simulated: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b</w:t>
            </w:r>
            <w:proofErr w:type="spellEnd"/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ntries are drawn from </w:t>
            </w:r>
            <w:proofErr w:type="gram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B( mu</w:t>
            </w:r>
            <w:proofErr w:type="gram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mu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ize =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size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)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normal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(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mu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 - 0.5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d as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log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;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dlog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1 / sqrt(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size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; result used as Poisson rate.</w:t>
            </w:r>
          </w:p>
        </w:tc>
      </w:tr>
      <w:tr w:rsidR="00F938C5" w:rsidRPr="005A66C1" w14:paraId="39C64211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1BF92828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mu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4086592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7D17FA98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1BF5A4F6" w14:textId="1D84E3AD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amed numeric vector. Mean number of individuals of each species attempting to 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er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 w:rsidR="00280C1A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280C1A" w:rsidRPr="00280C1A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arrival or oviposition-attempt events</w:t>
            </w:r>
            <w:r w:rsidR="00280C1A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each fig. Acts as expected value for entry distribution.</w:t>
            </w:r>
          </w:p>
        </w:tc>
      </w:tr>
      <w:tr w:rsidR="00F938C5" w:rsidRPr="005A66C1" w14:paraId="0B749E7D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05E151B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priority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300843D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339" w:type="dxa"/>
            <w:noWrap/>
            <w:vAlign w:val="center"/>
            <w:hideMark/>
          </w:tcPr>
          <w:p w14:paraId="481EE2E6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noWrap/>
            <w:vAlign w:val="center"/>
            <w:hideMark/>
          </w:tcPr>
          <w:p w14:paraId="63F364F3" w14:textId="1745C2BD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med list. Defines the temporal entry order of species. Each element is a phase (e.g.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ase1), with a vector of species names. Earlier phases enter first and may influence resource or host availability for later phases.</w:t>
            </w:r>
          </w:p>
        </w:tc>
      </w:tr>
      <w:tr w:rsidR="00F938C5" w:rsidRPr="005A66C1" w14:paraId="245B07D4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13F0DD9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size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1A714B2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075C456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79E0138D" w14:textId="748D2F1D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med numeric vector. Controls variation in entry distribution</w:t>
            </w:r>
            <w:r w:rsidR="00280C1A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280C1A" w:rsidRPr="00280C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the dispersion of the arrival or oviposition-attempt distribution)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o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distribution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b</w:t>
            </w:r>
            <w:proofErr w:type="spellEnd"/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used as NB size parameter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Fo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normal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used to deriv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dlog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1 / sqrt(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size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938C5" w:rsidRPr="005A66C1" w14:paraId="0A578E09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5348106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cundity_dispersion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0EA9343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noWrap/>
            <w:vAlign w:val="center"/>
            <w:hideMark/>
          </w:tcPr>
          <w:p w14:paraId="0C447600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noWrap/>
            <w:vAlign w:val="center"/>
            <w:hideMark/>
          </w:tcPr>
          <w:p w14:paraId="396F9FF0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med numeric vector. Dispersion parameter for fecundity (size in NB distribution). Controls variability in egg output across individuals.</w:t>
            </w:r>
          </w:p>
        </w:tc>
      </w:tr>
      <w:tr w:rsidR="00F938C5" w:rsidRPr="005A66C1" w14:paraId="04F23AF9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5BF0AC8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cundity_mean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3B18DA1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4374878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687FABE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med numeric vector. Mean number of eggs laid per female individual, per species. Used as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 a negative binomial distribution.</w:t>
            </w:r>
          </w:p>
        </w:tc>
      </w:tr>
      <w:tr w:rsidR="00F938C5" w:rsidRPr="005A66C1" w14:paraId="612DD637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5BCD2092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g_diameter_max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6767712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066BF50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693" w:type="dxa"/>
            <w:noWrap/>
            <w:vAlign w:val="center"/>
            <w:hideMark/>
          </w:tcPr>
          <w:p w14:paraId="76A2DE0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ximum fig diameter used to cap values (optional).</w:t>
            </w:r>
          </w:p>
        </w:tc>
      </w:tr>
      <w:tr w:rsidR="00F938C5" w:rsidRPr="005A66C1" w14:paraId="4C593567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367FE40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g_diameter_mean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635CD26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7B000FFB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4C71FF3A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. Mean fig diameter (in cm). Used to generate per-fig flower number via the formula: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lower_count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k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meter^alpha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mma(</w:t>
            </w:r>
            <w:proofErr w:type="gram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ape = 20, scale = 0.1)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arger diameters yield more ovules.</w:t>
            </w:r>
          </w:p>
        </w:tc>
      </w:tr>
      <w:tr w:rsidR="00F938C5" w:rsidRPr="005A66C1" w14:paraId="2EF2C203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1562886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g_diameter_min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0016FAE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0CA37D6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7693" w:type="dxa"/>
            <w:noWrap/>
            <w:vAlign w:val="center"/>
            <w:hideMark/>
          </w:tcPr>
          <w:p w14:paraId="770FA9D2" w14:textId="6A4C895A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. Truncate simulated diameters (and thus flower counts) to a biologically reasonable range.</w:t>
            </w:r>
          </w:p>
        </w:tc>
      </w:tr>
      <w:tr w:rsidR="00F938C5" w:rsidRPr="005A66C1" w14:paraId="04F7D23F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3209C3E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g_diameter_sd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3BAE6F4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2DF0E81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0E058624" w14:textId="7489F036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. Standard deviation of fig diameter. Each fig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’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 diameter is drawn from a normal distribution with this mean and SD.</w:t>
            </w:r>
          </w:p>
        </w:tc>
      </w:tr>
      <w:tr w:rsidR="00F938C5" w:rsidRPr="005A66C1" w14:paraId="0D63D3E0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32497316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t_sanction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46D0CF4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53ADEC0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7693" w:type="dxa"/>
            <w:noWrap/>
            <w:vAlign w:val="center"/>
            <w:hideMark/>
          </w:tcPr>
          <w:p w14:paraId="5243C831" w14:textId="5AA05D72" w:rsidR="00F938C5" w:rsidRPr="00BC4BC0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umeric [0,1]. </w:t>
            </w:r>
            <w:r w:rsidR="00BC4BC0" w:rsidRPr="00BC4B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reshold parameter used in the optional host-sanction/fig-abortion module</w:t>
            </w:r>
            <w:r w:rsidR="00BC4BC0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reshold of flower use (e.g., 0.8). If exceeded, the fig may abort (drop) due to excessive exploitation by wasps.</w:t>
            </w:r>
            <w:r w:rsidR="00BC4BC0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BC4BC0" w:rsidRPr="00BC4BC0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en </w:t>
            </w:r>
            <w:proofErr w:type="spellStart"/>
            <w:r w:rsidR="00BC4BC0" w:rsidRPr="00BC4BC0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enable_drop</w:t>
            </w:r>
            <w:proofErr w:type="spellEnd"/>
            <w:r w:rsidR="00BC4BC0" w:rsidRPr="00BC4BC0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TRUE, fig drop probability is calculated as a logistic function of </w:t>
            </w:r>
            <w:proofErr w:type="spellStart"/>
            <w:r w:rsidR="00BC4BC0" w:rsidRPr="00BC4BC0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resource_ratio</w:t>
            </w:r>
            <w:proofErr w:type="spellEnd"/>
            <w:r w:rsidR="00BC4BC0" w:rsidRPr="00BC4BC0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lative to this threshold. This parameter does not directly represent the probability of abortion, and it is retained as an optional alternative fig-retention rule.</w:t>
            </w:r>
          </w:p>
        </w:tc>
      </w:tr>
      <w:tr w:rsidR="00F938C5" w:rsidRPr="005A66C1" w14:paraId="6159A1E8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49C3E43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action_matrix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7B16A90E" w14:textId="153E207C" w:rsidR="00F938C5" w:rsidRPr="005A66C1" w:rsidRDefault="008C435F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2F607C3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LL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2389324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ptional numeric matrix. Square matrix defining pairwise interspecific interactions. Each entry affects the entry probability of other species via: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justed_mu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mu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p(</w:t>
            </w:r>
            <w:proofErr w:type="spellStart"/>
            <w:proofErr w:type="gram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action_weight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action_sum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.</w:t>
            </w:r>
          </w:p>
        </w:tc>
      </w:tr>
      <w:tr w:rsidR="00F938C5" w:rsidRPr="005A66C1" w14:paraId="483135C9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46A52742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action_weight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48DFF0FC" w14:textId="0B70DFE9" w:rsidR="00F938C5" w:rsidRPr="005A66C1" w:rsidRDefault="008C435F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noWrap/>
            <w:vAlign w:val="center"/>
            <w:hideMark/>
          </w:tcPr>
          <w:p w14:paraId="522CBD80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93" w:type="dxa"/>
            <w:noWrap/>
            <w:vAlign w:val="center"/>
            <w:hideMark/>
          </w:tcPr>
          <w:p w14:paraId="196EBC0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. Controls strength of interspecific interactions as defined in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action_matrix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 0 means no effect.</w:t>
            </w:r>
          </w:p>
        </w:tc>
      </w:tr>
      <w:tr w:rsidR="00F938C5" w:rsidRPr="005A66C1" w14:paraId="4E835FD4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22E92B8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6638774B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1F45657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0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4453662B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. Scaling constant for estimating flower number from fig diameter. Represents average number of flowers per cm^ alpha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938C5" w:rsidRPr="005A66C1" w14:paraId="50D0A64B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21002A8C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yer_preference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1E6D113B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noWrap/>
            <w:vAlign w:val="center"/>
            <w:hideMark/>
          </w:tcPr>
          <w:p w14:paraId="593ACC2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LL</w:t>
            </w:r>
          </w:p>
        </w:tc>
        <w:tc>
          <w:tcPr>
            <w:tcW w:w="7693" w:type="dxa"/>
            <w:noWrap/>
            <w:vAlign w:val="center"/>
            <w:hideMark/>
          </w:tcPr>
          <w:p w14:paraId="3FB65466" w14:textId="48E8A5B5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amed list. For each species, a named numeric vector giving probabilities of oviposition in core, mid, and outer </w:t>
            </w:r>
            <w:r w:rsidR="008C435F" w:rsidRPr="008C43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vary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yers. Sum must be 1.</w:t>
            </w:r>
            <w:r w:rsidR="00706773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Or 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="00706773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 w:rsidR="00706773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8730E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is</w:t>
            </w:r>
            <w:r w:rsidR="0088730E" w:rsidRPr="0088730E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not given species-specific layer preferences; their oviposition attempts are allocated according to remaining ovary-layer availability</w:t>
            </w:r>
            <w:r w:rsidR="00706773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Used only i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_layering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TRUE.</w:t>
            </w:r>
          </w:p>
        </w:tc>
      </w:tr>
      <w:tr w:rsidR="00F938C5" w:rsidRPr="005A66C1" w14:paraId="28D0F5A6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6F8871E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hs_param_list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6086588C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1CFFE48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1FEED79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st of input parameters (entry, fecundity, etc.).</w:t>
            </w:r>
          </w:p>
        </w:tc>
      </w:tr>
      <w:tr w:rsidR="00F938C5" w:rsidRPr="005A66C1" w14:paraId="5B566C87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736CB39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ax_entry_table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2C31F92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noWrap/>
            <w:vAlign w:val="center"/>
            <w:hideMark/>
          </w:tcPr>
          <w:p w14:paraId="1431070C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LL</w:t>
            </w:r>
          </w:p>
        </w:tc>
        <w:tc>
          <w:tcPr>
            <w:tcW w:w="7693" w:type="dxa"/>
            <w:noWrap/>
            <w:vAlign w:val="center"/>
            <w:hideMark/>
          </w:tcPr>
          <w:p w14:paraId="37E806B7" w14:textId="6A13E342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amed numeric vector. Maximum number of individuals of each species that can 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er</w:t>
            </w:r>
            <w:r w:rsidR="00AB1E1D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 w:rsidR="001F10F5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F10F5" w:rsidRPr="001F10F5"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  <w:t>arrival or oviposition-attempt</w:t>
            </w:r>
            <w:r w:rsidR="001F10F5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 fig, scaled by fig size. Used to truncate simulated entry counts.</w:t>
            </w:r>
          </w:p>
        </w:tc>
      </w:tr>
      <w:tr w:rsidR="00F938C5" w:rsidRPr="005A66C1" w14:paraId="6202AEA6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1D8E4CEA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_figs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772966A0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0A52FC1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2C9EC54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ger. Number of figs to simulate in each replicate. Default = 1000.</w:t>
            </w:r>
          </w:p>
        </w:tc>
      </w:tr>
      <w:tr w:rsidR="00F938C5" w:rsidRPr="005A66C1" w14:paraId="2556ADD5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1BF2F43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_no_entry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528EC62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4A53C10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7693" w:type="dxa"/>
            <w:noWrap/>
            <w:vAlign w:val="center"/>
            <w:hideMark/>
          </w:tcPr>
          <w:p w14:paraId="0A20BF4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 [0,1]. Probability that a fig receives no wasp entries. Simulates failed colonization events.</w:t>
            </w:r>
          </w:p>
        </w:tc>
      </w:tr>
      <w:tr w:rsidR="00F938C5" w:rsidRPr="005A66C1" w14:paraId="4D0D703B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09579036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_pollination_per_ovule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7F441432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71C7C549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17E87CE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 [0,1]. Probability that each unused ovule becomes a viable seed, representing background pollination efficiency.</w:t>
            </w:r>
          </w:p>
        </w:tc>
      </w:tr>
      <w:tr w:rsidR="00F938C5" w:rsidRPr="005A66C1" w14:paraId="3F413C69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17976300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m_list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25BDA92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780E1E5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noWrap/>
            <w:vAlign w:val="center"/>
            <w:hideMark/>
          </w:tcPr>
          <w:p w14:paraId="50AE06A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 named list of species parameters used in the fig wasp simulator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Must include at least: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mu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ry_size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cundity_mean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cundity_dispersion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and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g_success_prob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 Optional entries include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yer_preference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ism_prob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and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g_success_prob_by_phas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938C5" w:rsidRPr="005A66C1" w14:paraId="4E7205B2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44B74D8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ism_prob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47261586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1B149B96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LL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00A17E2C" w14:textId="3D7E7AA9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amed numeric vector. </w:t>
            </w:r>
            <w:r w:rsidR="00E27E78" w:rsidRPr="00E27E7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 the default layered interaction model, parasitoid reproduction is constrained by defined host availability and ovary-layer availability rather than by this probability parameter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 Used only i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_supplemental_parasitism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TRU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938C5" w:rsidRPr="005A66C1" w14:paraId="27E1ADF6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075161D9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cord_individual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58237B2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64385F48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SE</w:t>
            </w:r>
          </w:p>
        </w:tc>
        <w:tc>
          <w:tcPr>
            <w:tcW w:w="7693" w:type="dxa"/>
            <w:noWrap/>
            <w:vAlign w:val="center"/>
            <w:hideMark/>
          </w:tcPr>
          <w:p w14:paraId="61AC3E5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cal. I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he function returns an additional element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vidual_eggs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which records per-individual oviposition events (vector of eggs per female).</w:t>
            </w:r>
          </w:p>
        </w:tc>
      </w:tr>
      <w:tr w:rsidR="00F938C5" w:rsidRPr="005A66C1" w14:paraId="0D17377E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17DB7BFA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_list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5A2FF5D8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7CF7390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3352DDE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aracter vector of species names (used to extract relevant columns).</w:t>
            </w:r>
          </w:p>
        </w:tc>
      </w:tr>
      <w:tr w:rsidR="00F938C5" w:rsidRPr="005A66C1" w14:paraId="17F51402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4EB8911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_roles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19A25780" w14:textId="38346EE6" w:rsidR="00F938C5" w:rsidRPr="005A66C1" w:rsidRDefault="008C435F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noWrap/>
            <w:vAlign w:val="center"/>
            <w:hideMark/>
          </w:tcPr>
          <w:p w14:paraId="04039BE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93" w:type="dxa"/>
            <w:noWrap/>
            <w:vAlign w:val="center"/>
            <w:hideMark/>
          </w:tcPr>
          <w:p w14:paraId="19817F15" w14:textId="766161D0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st. Defines the ecological roles and interactions of all species. Contains three components: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guild: character vector assigning each species to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llinator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ller</w:t>
            </w:r>
            <w:proofErr w:type="spellEnd"/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oid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hosts: list mapping parasitoids to their hosts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parasitoid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ist mapping hosts to their attacking parasitoids.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This structure defines trophic constraints (e.g., parasitoids cannot oviposit unless their hosts are present).</w:t>
            </w:r>
          </w:p>
        </w:tc>
      </w:tr>
      <w:tr w:rsidR="00F938C5" w:rsidRPr="005A66C1" w14:paraId="61148D27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300D603A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_egg_success_by_phase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0C31603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5D4430C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1C115C7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cal. Use egg success probabilities by phase. Default TRUE.</w:t>
            </w:r>
          </w:p>
        </w:tc>
      </w:tr>
      <w:tr w:rsidR="00F938C5" w:rsidRPr="005A66C1" w14:paraId="7FB6A5E8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6C78082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_flower_limit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53DDAB1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79F972FC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</w:p>
        </w:tc>
        <w:tc>
          <w:tcPr>
            <w:tcW w:w="7693" w:type="dxa"/>
            <w:noWrap/>
            <w:vAlign w:val="center"/>
            <w:hideMark/>
          </w:tcPr>
          <w:p w14:paraId="71BD2162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cal. I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lamps fig diameter betwee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g_diameter_m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g_diameter_max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fore calculating flower number.</w:t>
            </w:r>
          </w:p>
        </w:tc>
      </w:tr>
      <w:tr w:rsidR="00F938C5" w:rsidRPr="005A66C1" w14:paraId="079253E6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1D07B87C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_layer_preference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4C3D229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606602BB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44839906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cal. I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pecies will preferentially oviposit in specific layers as defined i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yer_preferenc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938C5" w:rsidRPr="005A66C1" w14:paraId="26AC6B0A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13A9546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_layering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6218CA70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noWrap/>
            <w:vAlign w:val="center"/>
            <w:hideMark/>
          </w:tcPr>
          <w:p w14:paraId="6C1B19A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</w:p>
        </w:tc>
        <w:tc>
          <w:tcPr>
            <w:tcW w:w="7693" w:type="dxa"/>
            <w:noWrap/>
            <w:vAlign w:val="center"/>
            <w:hideMark/>
          </w:tcPr>
          <w:p w14:paraId="66B41C3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cal. If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U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ig flowers are divided into spatial layers (core, mid, outer).</w:t>
            </w:r>
          </w:p>
        </w:tc>
      </w:tr>
      <w:tr w:rsidR="00F938C5" w:rsidRPr="005A66C1" w14:paraId="2051B1CC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3F93236B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e_supplemental_parasitism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0AC28FF9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6519FD99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SE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3122D4F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cal. Whether to activate supplemental parasitism. Default FALSE.</w:t>
            </w:r>
          </w:p>
        </w:tc>
      </w:tr>
      <w:tr w:rsidR="00F938C5" w:rsidRPr="005A66C1" w14:paraId="7F384E2A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791EA850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use_sink_strength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282BF0A9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38BC56F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LSE</w:t>
            </w:r>
          </w:p>
        </w:tc>
        <w:tc>
          <w:tcPr>
            <w:tcW w:w="7693" w:type="dxa"/>
            <w:noWrap/>
            <w:vAlign w:val="center"/>
            <w:hideMark/>
          </w:tcPr>
          <w:p w14:paraId="2C602355" w14:textId="345C8005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ogical. If TRUE, compute sink-strength metrics but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do NOT alter legacy drop decision. Adds columns: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strength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prop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below_min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above_max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. Segar, Simon T., Sotiria 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utsi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Daniel Souto-</w:t>
            </w: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ilaros</w:t>
            </w:r>
            <w:proofErr w:type="spellEnd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Martin Volf, Derek W. Dunn, Astrid Cruaud, Rodrigo AS Pereira, Jean-Yves Rasplus, and Finn Kjellberg. 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he diversity of </w:t>
            </w:r>
            <w:r w:rsidRPr="001C4D0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icus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AB1E1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nals of Botany (2025): mcaf280.</w:t>
            </w:r>
          </w:p>
        </w:tc>
      </w:tr>
      <w:tr w:rsidR="00F938C5" w:rsidRPr="005A66C1" w14:paraId="3B0A5987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2E1B9CB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w_gall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7458E5A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1170616A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1F55D648" w14:textId="540755AA" w:rsidR="00F938C5" w:rsidRPr="008B344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 [0,1]. Per-ovule sink weight for galled ovules (default 1.0)</w:t>
            </w:r>
            <w:r w:rsidR="008B3441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F938C5" w:rsidRPr="005A66C1" w14:paraId="0B1E69A8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171973ED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w_seed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46810372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5E6DF6AB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693" w:type="dxa"/>
            <w:noWrap/>
            <w:vAlign w:val="center"/>
            <w:hideMark/>
          </w:tcPr>
          <w:p w14:paraId="3B9CD82F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 [0,1]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-ovule sink weight for seeds (default 1.5).</w:t>
            </w:r>
          </w:p>
        </w:tc>
      </w:tr>
      <w:tr w:rsidR="00F938C5" w:rsidRPr="005A66C1" w14:paraId="19A83FBC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28C7F8B2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linear_coef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1A9C9404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03E71EA5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548F547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 [0,1]. Global multiplier on sink strength (default 1.0).</w:t>
            </w:r>
          </w:p>
        </w:tc>
      </w:tr>
      <w:tr w:rsidR="00F938C5" w:rsidRPr="005A66C1" w14:paraId="37529FDC" w14:textId="77777777" w:rsidTr="00646ED2">
        <w:trPr>
          <w:trHeight w:val="288"/>
        </w:trPr>
        <w:tc>
          <w:tcPr>
            <w:tcW w:w="3140" w:type="dxa"/>
            <w:noWrap/>
            <w:vAlign w:val="center"/>
            <w:hideMark/>
          </w:tcPr>
          <w:p w14:paraId="66A1D55A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min_prop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6982D787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noWrap/>
            <w:vAlign w:val="center"/>
            <w:hideMark/>
          </w:tcPr>
          <w:p w14:paraId="5B933D38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7693" w:type="dxa"/>
            <w:noWrap/>
            <w:vAlign w:val="center"/>
            <w:hideMark/>
          </w:tcPr>
          <w:p w14:paraId="3AA06BC1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 [0,1]. Reference lower bound of sink proportion (default 0.20).</w:t>
            </w:r>
          </w:p>
        </w:tc>
      </w:tr>
      <w:tr w:rsidR="00F938C5" w:rsidRPr="005A66C1" w14:paraId="0AF67F27" w14:textId="77777777" w:rsidTr="00646ED2">
        <w:trPr>
          <w:trHeight w:val="288"/>
        </w:trPr>
        <w:tc>
          <w:tcPr>
            <w:tcW w:w="3140" w:type="dxa"/>
            <w:shd w:val="clear" w:color="EDEDED" w:fill="EDEDED"/>
            <w:noWrap/>
            <w:vAlign w:val="center"/>
            <w:hideMark/>
          </w:tcPr>
          <w:p w14:paraId="77CB7F1B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k_max_prop</w:t>
            </w:r>
            <w:proofErr w:type="spellEnd"/>
          </w:p>
        </w:tc>
        <w:tc>
          <w:tcPr>
            <w:tcW w:w="962" w:type="dxa"/>
            <w:shd w:val="clear" w:color="EDEDED" w:fill="EDEDED"/>
            <w:noWrap/>
            <w:vAlign w:val="center"/>
            <w:hideMark/>
          </w:tcPr>
          <w:p w14:paraId="54D813E3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  <w:tc>
          <w:tcPr>
            <w:tcW w:w="1339" w:type="dxa"/>
            <w:shd w:val="clear" w:color="EDEDED" w:fill="EDEDED"/>
            <w:noWrap/>
            <w:vAlign w:val="center"/>
            <w:hideMark/>
          </w:tcPr>
          <w:p w14:paraId="007FC6A8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7693" w:type="dxa"/>
            <w:shd w:val="clear" w:color="EDEDED" w:fill="EDEDED"/>
            <w:noWrap/>
            <w:vAlign w:val="center"/>
            <w:hideMark/>
          </w:tcPr>
          <w:p w14:paraId="40F4D0AE" w14:textId="77777777" w:rsidR="00F938C5" w:rsidRPr="005A66C1" w:rsidRDefault="00F938C5" w:rsidP="00094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A66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eric [0,1]. Reference upper bound of sink proportion (default 0.95).</w:t>
            </w:r>
          </w:p>
        </w:tc>
      </w:tr>
    </w:tbl>
    <w:p w14:paraId="4C319708" w14:textId="77777777" w:rsidR="00F938C5" w:rsidRPr="005A66C1" w:rsidRDefault="00F938C5">
      <w:pPr>
        <w:rPr>
          <w:rFonts w:ascii="Arial" w:hAnsi="Arial" w:cs="Arial"/>
          <w:sz w:val="22"/>
          <w:szCs w:val="22"/>
        </w:rPr>
      </w:pPr>
    </w:p>
    <w:sectPr w:rsidR="00F938C5" w:rsidRPr="005A66C1" w:rsidSect="005A66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60F"/>
    <w:rsid w:val="00057640"/>
    <w:rsid w:val="00063127"/>
    <w:rsid w:val="00080CC1"/>
    <w:rsid w:val="000A68E5"/>
    <w:rsid w:val="000B39EA"/>
    <w:rsid w:val="00150D5F"/>
    <w:rsid w:val="0018119E"/>
    <w:rsid w:val="00181C58"/>
    <w:rsid w:val="001C4D00"/>
    <w:rsid w:val="001F10F5"/>
    <w:rsid w:val="00280C1A"/>
    <w:rsid w:val="002A7929"/>
    <w:rsid w:val="002C0600"/>
    <w:rsid w:val="00336748"/>
    <w:rsid w:val="003731B5"/>
    <w:rsid w:val="0039360F"/>
    <w:rsid w:val="0042606E"/>
    <w:rsid w:val="00497EA4"/>
    <w:rsid w:val="00521D22"/>
    <w:rsid w:val="0053714A"/>
    <w:rsid w:val="005A66C1"/>
    <w:rsid w:val="005B4C0E"/>
    <w:rsid w:val="005E5DC3"/>
    <w:rsid w:val="00620B71"/>
    <w:rsid w:val="006304AB"/>
    <w:rsid w:val="00646ED2"/>
    <w:rsid w:val="00667986"/>
    <w:rsid w:val="00706773"/>
    <w:rsid w:val="007C6BD5"/>
    <w:rsid w:val="00821024"/>
    <w:rsid w:val="0085719F"/>
    <w:rsid w:val="0087798E"/>
    <w:rsid w:val="0088730E"/>
    <w:rsid w:val="008B3441"/>
    <w:rsid w:val="008C435F"/>
    <w:rsid w:val="008C58BC"/>
    <w:rsid w:val="008E1872"/>
    <w:rsid w:val="00991CF9"/>
    <w:rsid w:val="009C5F0B"/>
    <w:rsid w:val="00AB1E1D"/>
    <w:rsid w:val="00AC0BFD"/>
    <w:rsid w:val="00B71D1D"/>
    <w:rsid w:val="00B87A67"/>
    <w:rsid w:val="00BC0473"/>
    <w:rsid w:val="00BC4BC0"/>
    <w:rsid w:val="00C07587"/>
    <w:rsid w:val="00E27E78"/>
    <w:rsid w:val="00F82F3B"/>
    <w:rsid w:val="00F938C5"/>
    <w:rsid w:val="00FA13F0"/>
    <w:rsid w:val="00FC5509"/>
    <w:rsid w:val="00FE212C"/>
    <w:rsid w:val="00FF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E2B1F"/>
  <w15:chartTrackingRefBased/>
  <w15:docId w15:val="{816D4BBD-75CB-4431-831F-B3EDECF4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3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6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6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6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6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6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6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6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basedOn w:val="Normal"/>
    <w:next w:val="Normal"/>
    <w:autoRedefine/>
    <w:uiPriority w:val="39"/>
    <w:unhideWhenUsed/>
    <w:rsid w:val="008E1872"/>
    <w:pPr>
      <w:spacing w:after="100"/>
      <w:ind w:left="720"/>
    </w:pPr>
    <w:rPr>
      <w:rFonts w:ascii="Arial" w:hAnsi="Arial"/>
      <w:color w:val="4472C4" w:themeColor="accent1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8E1872"/>
    <w:pPr>
      <w:spacing w:after="100" w:line="259" w:lineRule="auto"/>
      <w:ind w:left="440"/>
    </w:pPr>
    <w:rPr>
      <w:rFonts w:ascii="Arial" w:hAnsi="Arial" w:cs="Times New Roman"/>
      <w:color w:val="4472C4" w:themeColor="accent1"/>
      <w:kern w:val="0"/>
      <w:sz w:val="22"/>
      <w:szCs w:val="22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E1872"/>
    <w:pPr>
      <w:spacing w:after="100" w:line="259" w:lineRule="auto"/>
      <w:ind w:left="220"/>
    </w:pPr>
    <w:rPr>
      <w:rFonts w:ascii="Arial" w:hAnsi="Arial" w:cs="Times New Roman"/>
      <w:color w:val="4472C4" w:themeColor="accent1"/>
      <w:kern w:val="0"/>
      <w:sz w:val="22"/>
      <w:szCs w:val="22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E1872"/>
    <w:pPr>
      <w:spacing w:after="100" w:line="259" w:lineRule="auto"/>
    </w:pPr>
    <w:rPr>
      <w:rFonts w:ascii="Arial" w:hAnsi="Arial" w:cs="Times New Roman"/>
      <w:color w:val="4472C4" w:themeColor="accent1"/>
      <w:kern w:val="0"/>
      <w:sz w:val="22"/>
      <w:szCs w:val="22"/>
      <w:lang w:eastAsia="en-US"/>
      <w14:ligatures w14:val="none"/>
    </w:rPr>
  </w:style>
  <w:style w:type="paragraph" w:customStyle="1" w:styleId="CodeSnippet">
    <w:name w:val="Code Snippet"/>
    <w:basedOn w:val="Normal"/>
    <w:link w:val="CodeSnippetChar"/>
    <w:qFormat/>
    <w:rsid w:val="002A7929"/>
    <w:pPr>
      <w:shd w:val="clear" w:color="auto" w:fill="F2F2F2" w:themeFill="background1" w:themeFillShade="F2"/>
      <w:spacing w:after="0" w:line="240" w:lineRule="auto"/>
      <w:ind w:left="567"/>
      <w:contextualSpacing/>
    </w:pPr>
    <w:rPr>
      <w:rFonts w:ascii="Courier New" w:hAnsi="Courier New" w:cs="Courier New"/>
      <w:noProof/>
    </w:rPr>
  </w:style>
  <w:style w:type="character" w:customStyle="1" w:styleId="CodeSnippetChar">
    <w:name w:val="Code Snippet Char"/>
    <w:basedOn w:val="DefaultParagraphFont"/>
    <w:link w:val="CodeSnippet"/>
    <w:rsid w:val="002A7929"/>
    <w:rPr>
      <w:rFonts w:ascii="Courier New" w:hAnsi="Courier New" w:cs="Courier New"/>
      <w:noProof/>
      <w:shd w:val="clear" w:color="auto" w:fill="F2F2F2" w:themeFill="background1" w:themeFillShade="F2"/>
    </w:rPr>
  </w:style>
  <w:style w:type="character" w:customStyle="1" w:styleId="Heading1Char">
    <w:name w:val="Heading 1 Char"/>
    <w:basedOn w:val="DefaultParagraphFont"/>
    <w:link w:val="Heading1"/>
    <w:uiPriority w:val="9"/>
    <w:rsid w:val="003936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6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6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6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6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6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6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6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6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6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6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6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6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6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6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6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6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60F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8C43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 Dong</dc:creator>
  <cp:keywords/>
  <dc:description/>
  <cp:lastModifiedBy>Yiyi Dong</cp:lastModifiedBy>
  <cp:revision>21</cp:revision>
  <dcterms:created xsi:type="dcterms:W3CDTF">2026-02-16T06:27:00Z</dcterms:created>
  <dcterms:modified xsi:type="dcterms:W3CDTF">2026-06-17T04:24:00Z</dcterms:modified>
</cp:coreProperties>
</file>